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3E32" w14:textId="72BC56C2" w:rsidR="00E2573F" w:rsidRPr="005D2AAA" w:rsidRDefault="00E2573F" w:rsidP="00E2573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1. </w:t>
      </w:r>
    </w:p>
    <w:tbl>
      <w:tblPr>
        <w:tblStyle w:val="Zwykatabela21"/>
        <w:tblW w:w="14850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276"/>
        <w:gridCol w:w="1276"/>
        <w:gridCol w:w="1276"/>
        <w:gridCol w:w="1275"/>
        <w:gridCol w:w="799"/>
        <w:gridCol w:w="974"/>
        <w:gridCol w:w="974"/>
        <w:gridCol w:w="974"/>
        <w:gridCol w:w="974"/>
        <w:gridCol w:w="1083"/>
      </w:tblGrid>
      <w:tr w:rsidR="00E2573F" w:rsidRPr="005D2AAA" w14:paraId="2AF0D839" w14:textId="77777777" w:rsidTr="00B67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5151D6E2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BAD8A52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vMerge w:val="restart"/>
            <w:vAlign w:val="center"/>
          </w:tcPr>
          <w:p w14:paraId="5BA04D0B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14:paraId="2FB8965C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URANCE</w:t>
            </w:r>
          </w:p>
          <w:p w14:paraId="576D0875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 w:val="restart"/>
            <w:vAlign w:val="center"/>
          </w:tcPr>
          <w:p w14:paraId="0CEA63D2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70437AC" w14:textId="31F71D17" w:rsidR="00E2573F" w:rsidRPr="005D2AAA" w:rsidDel="00E167FC" w:rsidRDefault="009A0E0A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0" w:author="[D] Archacki Damian" w:date="2024-06-25T12:4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" w:author="[D] Archacki Damian" w:date="2024-06-25T12:41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EAM SPORTS</w:t>
              </w:r>
            </w:ins>
          </w:p>
          <w:p w14:paraId="17D886CC" w14:textId="77777777" w:rsidR="00E2573F" w:rsidRPr="005D2AAA" w:rsidRDefault="00E2573F" w:rsidP="00E16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 w:val="restart"/>
            <w:vAlign w:val="center"/>
          </w:tcPr>
          <w:p w14:paraId="68B7F442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742271FF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-POWER</w:t>
            </w:r>
          </w:p>
          <w:p w14:paraId="687C44A9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8" w:type="dxa"/>
            <w:gridSpan w:val="6"/>
            <w:vAlign w:val="center"/>
          </w:tcPr>
          <w:p w14:paraId="0262FF82" w14:textId="77777777" w:rsidR="00E2573F" w:rsidRPr="005D2AAA" w:rsidRDefault="00E2573F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way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OVA</w:t>
            </w:r>
          </w:p>
        </w:tc>
      </w:tr>
      <w:tr w:rsidR="00E2573F" w:rsidRPr="005D2AAA" w14:paraId="014FC9AA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4A3CCD0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4AF52AB1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/>
            <w:vAlign w:val="center"/>
          </w:tcPr>
          <w:p w14:paraId="3A73AE21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/>
            <w:vAlign w:val="center"/>
          </w:tcPr>
          <w:p w14:paraId="02EBFC10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vAlign w:val="center"/>
          </w:tcPr>
          <w:p w14:paraId="32319DA6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948" w:type="dxa"/>
            <w:gridSpan w:val="2"/>
            <w:vAlign w:val="center"/>
          </w:tcPr>
          <w:p w14:paraId="3479A6C0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  <w:tc>
          <w:tcPr>
            <w:tcW w:w="2057" w:type="dxa"/>
            <w:gridSpan w:val="2"/>
            <w:vAlign w:val="center"/>
          </w:tcPr>
          <w:p w14:paraId="39FEDC22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</w:tr>
      <w:tr w:rsidR="00E2573F" w:rsidRPr="005D2AAA" w14:paraId="3FD3FF86" w14:textId="77777777" w:rsidTr="00B674E6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6CF832E8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8C5D84F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75" w:type="dxa"/>
            <w:vAlign w:val="center"/>
          </w:tcPr>
          <w:p w14:paraId="29080E9D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76" w:type="dxa"/>
            <w:vAlign w:val="center"/>
          </w:tcPr>
          <w:p w14:paraId="3525748D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76" w:type="dxa"/>
            <w:vAlign w:val="center"/>
          </w:tcPr>
          <w:p w14:paraId="78F5250E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76" w:type="dxa"/>
            <w:vAlign w:val="center"/>
          </w:tcPr>
          <w:p w14:paraId="6F9B7023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75" w:type="dxa"/>
            <w:vAlign w:val="center"/>
          </w:tcPr>
          <w:p w14:paraId="3929D7D7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799" w:type="dxa"/>
            <w:vAlign w:val="center"/>
          </w:tcPr>
          <w:p w14:paraId="154A26F4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74" w:type="dxa"/>
            <w:vAlign w:val="center"/>
          </w:tcPr>
          <w:p w14:paraId="58C51BEE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4" w:type="dxa"/>
            <w:vAlign w:val="center"/>
          </w:tcPr>
          <w:p w14:paraId="1CCD69A2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74" w:type="dxa"/>
            <w:vAlign w:val="center"/>
          </w:tcPr>
          <w:p w14:paraId="0F5A1C1C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4" w:type="dxa"/>
            <w:vAlign w:val="center"/>
          </w:tcPr>
          <w:p w14:paraId="0EF510C0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83" w:type="dxa"/>
            <w:vAlign w:val="center"/>
          </w:tcPr>
          <w:p w14:paraId="6A906087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2573F" w:rsidRPr="005D2AAA" w14:paraId="38B768CB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3"/>
            <w:vAlign w:val="center"/>
          </w:tcPr>
          <w:p w14:paraId="42FE8169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ve [%]</w:t>
            </w:r>
          </w:p>
        </w:tc>
      </w:tr>
      <w:tr w:rsidR="00E2573F" w:rsidRPr="005D2AAA" w14:paraId="6ACDEEB0" w14:textId="77777777" w:rsidTr="00B674E6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14:paraId="6F3C10CE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E5D9F9A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±8.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§¶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8C0BF06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8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§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56D0832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±14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2E036CA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±17.2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EA2A7F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±12.3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111AA1C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±10.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3DB7BAAE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4C817C2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1E83CC71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5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4146C558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530DA6F2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4DCA73EB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E2573F" w:rsidRPr="005D2AAA" w14:paraId="6B2DE32C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794ABA7D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E1449F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±6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12614D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±11.4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2BA322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7±13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1E3939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±16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8632E0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±12.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5A75D1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±9.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666C6D8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1FE716E0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7F655102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6CE1BE6C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B532973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069F021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2573F" w:rsidRPr="005D2AAA" w14:paraId="5CEA71C0" w14:textId="77777777" w:rsidTr="00B674E6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A71103C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E88B460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±3.2</w:t>
            </w:r>
          </w:p>
        </w:tc>
        <w:tc>
          <w:tcPr>
            <w:tcW w:w="127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D7C93E7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±5.3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F42D444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±4.1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1D61C4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±2.7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E06C48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±2.4</w:t>
            </w:r>
          </w:p>
        </w:tc>
        <w:tc>
          <w:tcPr>
            <w:tcW w:w="127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4AD490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2.2</w:t>
            </w:r>
          </w:p>
        </w:tc>
        <w:tc>
          <w:tcPr>
            <w:tcW w:w="79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6D6716D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BCA0FB4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1C95391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397C029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FB3C09B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DF0E0BC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E2573F" w:rsidRPr="005D2AAA" w14:paraId="767EB16A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91AAA58" w14:textId="77777777" w:rsidR="00E2573F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7F05B267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89A21B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C0C2C8A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3)</w:t>
            </w:r>
          </w:p>
        </w:tc>
        <w:tc>
          <w:tcPr>
            <w:tcW w:w="1275" w:type="dxa"/>
            <w:vAlign w:val="center"/>
          </w:tcPr>
          <w:p w14:paraId="2A1599C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19B933A6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7)</w:t>
            </w:r>
          </w:p>
        </w:tc>
        <w:tc>
          <w:tcPr>
            <w:tcW w:w="1276" w:type="dxa"/>
            <w:vAlign w:val="center"/>
          </w:tcPr>
          <w:p w14:paraId="70FF1E4D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63A5641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2)</w:t>
            </w:r>
          </w:p>
        </w:tc>
        <w:tc>
          <w:tcPr>
            <w:tcW w:w="1276" w:type="dxa"/>
            <w:vAlign w:val="center"/>
          </w:tcPr>
          <w:p w14:paraId="070BACD8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5F29AE8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3)</w:t>
            </w:r>
          </w:p>
        </w:tc>
        <w:tc>
          <w:tcPr>
            <w:tcW w:w="1276" w:type="dxa"/>
            <w:vAlign w:val="center"/>
          </w:tcPr>
          <w:p w14:paraId="272D983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1B3538F8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7)</w:t>
            </w:r>
          </w:p>
        </w:tc>
        <w:tc>
          <w:tcPr>
            <w:tcW w:w="1275" w:type="dxa"/>
            <w:vAlign w:val="center"/>
          </w:tcPr>
          <w:p w14:paraId="63D7446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54681A1A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9)</w:t>
            </w:r>
          </w:p>
        </w:tc>
        <w:tc>
          <w:tcPr>
            <w:tcW w:w="799" w:type="dxa"/>
            <w:vAlign w:val="center"/>
          </w:tcPr>
          <w:p w14:paraId="38BE4CDC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77975F99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053B5BF5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514384B8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264761F5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14:paraId="1B85C90D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573F" w:rsidRPr="005D2AAA" w14:paraId="5E8EF3EA" w14:textId="77777777" w:rsidTr="00B674E6">
        <w:trPr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3"/>
            <w:vAlign w:val="center"/>
          </w:tcPr>
          <w:p w14:paraId="75692A76" w14:textId="77777777" w:rsidR="00E2573F" w:rsidRPr="00C83354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[kJ]</w:t>
            </w:r>
          </w:p>
        </w:tc>
      </w:tr>
      <w:tr w:rsidR="00E2573F" w:rsidRPr="005D2AAA" w14:paraId="5D01C2BD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14:paraId="2D304C5F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0EEB5B9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±16.4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0BE528C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±11.3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071A49E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±1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2C5207C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±1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F7BFBC8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±15.6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276ED1D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±10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677359FC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4F4FFA54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4A4343EE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1191CC05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214C8507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0F9833A4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E2573F" w:rsidRPr="005D2AAA" w14:paraId="7570048C" w14:textId="77777777" w:rsidTr="00B674E6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2798B44A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49366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±6.3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*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B7E342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±6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*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962168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±9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8C8918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±8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74305D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±9.6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70470A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±9.0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66209A5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A18F5EE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7A9F7004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5199515F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1D39689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D42C443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2573F" w:rsidRPr="005D2AAA" w14:paraId="6D2587D4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656B6744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659802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±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856BAE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±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80BBB8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±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AE3C96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±1.6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572FEA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±1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D613A7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±1.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7BCB9DE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E336F6F" w14:textId="77777777" w:rsidR="00E2573F" w:rsidRPr="00C83354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646E3D8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89FAC3D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709F60AC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D4C8F63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E2573F" w:rsidRPr="005D2AAA" w14:paraId="1BD68059" w14:textId="77777777" w:rsidTr="00B674E6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3D8B910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E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C408E2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±19.5</w:t>
            </w:r>
          </w:p>
        </w:tc>
        <w:tc>
          <w:tcPr>
            <w:tcW w:w="127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399505F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±11.5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BAD11D1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±22.6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9917FCE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±19.2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DE0C580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±22</w:t>
            </w:r>
          </w:p>
        </w:tc>
        <w:tc>
          <w:tcPr>
            <w:tcW w:w="127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30573CD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8±15.7</w:t>
            </w:r>
          </w:p>
        </w:tc>
        <w:tc>
          <w:tcPr>
            <w:tcW w:w="79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3385113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28AF1F5" w14:textId="77777777" w:rsidR="00E2573F" w:rsidRPr="00C83354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7713CB6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E3303EF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62ABE4A" w14:textId="77777777" w:rsidR="00E2573F" w:rsidRPr="005D2AAA" w:rsidRDefault="00E2573F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0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0D30E3F" w14:textId="77777777" w:rsidR="00E2573F" w:rsidRPr="005D2AAA" w:rsidRDefault="00E2573F" w:rsidP="00B674E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E2573F" w:rsidRPr="005D2AAA" w14:paraId="127DABDE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F069AAC" w14:textId="77777777" w:rsidR="00E2573F" w:rsidRDefault="00E2573F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0B685EC7" w14:textId="77777777" w:rsidR="00E2573F" w:rsidRPr="005D2AAA" w:rsidRDefault="00E2573F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3E08A4CD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CA72243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8)</w:t>
            </w:r>
          </w:p>
        </w:tc>
        <w:tc>
          <w:tcPr>
            <w:tcW w:w="1275" w:type="dxa"/>
            <w:vAlign w:val="center"/>
          </w:tcPr>
          <w:p w14:paraId="62DA63B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F305B97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6)</w:t>
            </w:r>
          </w:p>
        </w:tc>
        <w:tc>
          <w:tcPr>
            <w:tcW w:w="1276" w:type="dxa"/>
            <w:vAlign w:val="center"/>
          </w:tcPr>
          <w:p w14:paraId="2D369037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147583D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2)</w:t>
            </w:r>
          </w:p>
        </w:tc>
        <w:tc>
          <w:tcPr>
            <w:tcW w:w="1276" w:type="dxa"/>
            <w:vAlign w:val="center"/>
          </w:tcPr>
          <w:p w14:paraId="4910CFDC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5031180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3)</w:t>
            </w:r>
          </w:p>
        </w:tc>
        <w:tc>
          <w:tcPr>
            <w:tcW w:w="1276" w:type="dxa"/>
            <w:vAlign w:val="center"/>
          </w:tcPr>
          <w:p w14:paraId="01C32888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6F69265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0)</w:t>
            </w:r>
          </w:p>
        </w:tc>
        <w:tc>
          <w:tcPr>
            <w:tcW w:w="1275" w:type="dxa"/>
            <w:vAlign w:val="center"/>
          </w:tcPr>
          <w:p w14:paraId="2C5AEDE2" w14:textId="77777777" w:rsidR="00E2573F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764C2A1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3)</w:t>
            </w:r>
          </w:p>
        </w:tc>
        <w:tc>
          <w:tcPr>
            <w:tcW w:w="799" w:type="dxa"/>
            <w:vAlign w:val="center"/>
          </w:tcPr>
          <w:p w14:paraId="2F8B77ED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48485FC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3B14C194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26532AFA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5FA474FC" w14:textId="77777777" w:rsidR="00E2573F" w:rsidRPr="005D2AAA" w:rsidRDefault="00E2573F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14:paraId="4328E248" w14:textId="77777777" w:rsidR="00E2573F" w:rsidRPr="005D2AAA" w:rsidRDefault="00E2573F" w:rsidP="00B674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B8A0145" w14:textId="77777777" w:rsidR="00E2573F" w:rsidRPr="00E2573F" w:rsidRDefault="00E2573F">
      <w:pPr>
        <w:rPr>
          <w:lang w:val="en-US"/>
        </w:rPr>
      </w:pPr>
    </w:p>
    <w:sectPr w:rsidR="00E2573F" w:rsidRPr="00E2573F" w:rsidSect="00E167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[D] Archacki Damian">
    <w15:presenceInfo w15:providerId="AD" w15:userId="S::d00001@student.awf.poznan.pl::6bbc981a-0c05-4657-9142-98bfd58d8f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3F"/>
    <w:rsid w:val="000C248C"/>
    <w:rsid w:val="009A0E0A"/>
    <w:rsid w:val="00B87932"/>
    <w:rsid w:val="00E167FC"/>
    <w:rsid w:val="00E2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4B0E3"/>
  <w15:chartTrackingRefBased/>
  <w15:docId w15:val="{02B74308-4056-5444-A543-DE6EA0A93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73F"/>
    <w:pPr>
      <w:spacing w:after="0" w:line="240" w:lineRule="auto"/>
    </w:pPr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7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7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7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7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7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P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73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73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P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73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73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P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7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5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73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5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73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P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5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73F"/>
    <w:pPr>
      <w:spacing w:after="160" w:line="278" w:lineRule="auto"/>
      <w:ind w:left="720"/>
      <w:contextualSpacing/>
    </w:pPr>
    <w:rPr>
      <w:kern w:val="2"/>
      <w:lang w:val="en-P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5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P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73F"/>
    <w:rPr>
      <w:b/>
      <w:bCs/>
      <w:smallCaps/>
      <w:color w:val="0F4761" w:themeColor="accent1" w:themeShade="BF"/>
      <w:spacing w:val="5"/>
    </w:rPr>
  </w:style>
  <w:style w:type="table" w:customStyle="1" w:styleId="Zwykatabela21">
    <w:name w:val="Zwykła tabela 21"/>
    <w:basedOn w:val="TableNormal"/>
    <w:uiPriority w:val="42"/>
    <w:rsid w:val="00E2573F"/>
    <w:pPr>
      <w:spacing w:after="0" w:line="240" w:lineRule="auto"/>
    </w:pPr>
    <w:rPr>
      <w:kern w:val="0"/>
      <w:lang w:val="pl-P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167FC"/>
    <w:pPr>
      <w:spacing w:after="0" w:line="240" w:lineRule="auto"/>
    </w:pPr>
    <w:rPr>
      <w:kern w:val="0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Archacki</dc:creator>
  <cp:keywords/>
  <dc:description/>
  <cp:lastModifiedBy>[D] Archacki Damian</cp:lastModifiedBy>
  <cp:revision>4</cp:revision>
  <dcterms:created xsi:type="dcterms:W3CDTF">2024-03-28T12:51:00Z</dcterms:created>
  <dcterms:modified xsi:type="dcterms:W3CDTF">2024-06-25T10:41:00Z</dcterms:modified>
</cp:coreProperties>
</file>